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" w:hanging="0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Common risk variants for colorectal cancer: an evaluation of association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with age at cancer onset</w:t>
      </w:r>
    </w:p>
    <w:p>
      <w:pPr>
        <w:pStyle w:val="Normal"/>
        <w:spacing w:lineRule="auto" w:line="480" w:before="0" w:after="0"/>
        <w:ind w:left="170" w:hanging="170"/>
        <w:rPr>
          <w:rFonts w:ascii="symbols;Times New Roman" w:hAnsi="symbols;Times New Roman" w:cs="symbols;Times New Roman"/>
          <w:b/>
          <w:b/>
          <w:sz w:val="24"/>
          <w:szCs w:val="24"/>
        </w:rPr>
      </w:pPr>
      <w:r>
        <w:rPr>
          <w:rFonts w:cs="symbols;Times New Roman" w:ascii="symbols;Times New Roman" w:hAnsi="symbols;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170" w:hanging="170"/>
        <w:jc w:val="left"/>
        <w:rPr>
          <w:rFonts w:ascii="symbols;Times New Roman" w:hAnsi="symbols;Times New Roman" w:cs="symbols;Times New Roman"/>
          <w:b/>
          <w:b/>
          <w:sz w:val="24"/>
          <w:szCs w:val="24"/>
          <w:vertAlign w:val="superscript"/>
        </w:rPr>
      </w:pPr>
      <w:r>
        <w:rPr>
          <w:rFonts w:cs="symbols;Times New Roman" w:ascii="symbols;Times New Roman" w:hAnsi="symbols;Times New Roman"/>
          <w:b/>
          <w:sz w:val="24"/>
          <w:szCs w:val="24"/>
        </w:rPr>
        <w:t>Nan Song</w:t>
      </w:r>
      <w:r>
        <w:rPr>
          <w:rFonts w:cs="symbols;Times New Roman" w:ascii="symbols;Times New Roman" w:hAnsi="symbols;Times New Roman"/>
          <w:b/>
          <w:sz w:val="24"/>
          <w:szCs w:val="24"/>
          <w:vertAlign w:val="superscript"/>
        </w:rPr>
        <w:t>1</w:t>
      </w:r>
      <w:r>
        <w:rPr>
          <w:rFonts w:cs="symbols;Times New Roman" w:ascii="symbols;Times New Roman" w:hAnsi="symbols;Times New Roman"/>
          <w:b/>
          <w:sz w:val="24"/>
          <w:szCs w:val="24"/>
        </w:rPr>
        <w:t>, Aesun Shin</w:t>
      </w:r>
      <w:r>
        <w:rPr>
          <w:rFonts w:cs="symbols;Times New Roman" w:ascii="symbols;Times New Roman" w:hAnsi="symbols;Times New Roman"/>
          <w:b/>
          <w:sz w:val="24"/>
          <w:szCs w:val="24"/>
          <w:vertAlign w:val="superscript"/>
        </w:rPr>
        <w:t xml:space="preserve">1, 2, 3, </w:t>
      </w:r>
      <w:r>
        <w:rPr>
          <w:rFonts w:cs="symbols;Times New Roman" w:ascii="symbols;Times New Roman" w:hAnsi="symbols;Times New Roman"/>
          <w:b/>
          <w:sz w:val="24"/>
          <w:szCs w:val="24"/>
        </w:rPr>
        <w:t>*</w:t>
      </w:r>
      <w:r>
        <w:rPr>
          <w:rFonts w:cs="symbols;Times New Roman" w:ascii="symbols;Times New Roman" w:hAnsi="symbols;Times New Roman"/>
          <w:b/>
          <w:sz w:val="24"/>
          <w:szCs w:val="24"/>
          <w:vertAlign w:val="superscript"/>
        </w:rPr>
        <w:t>, †</w:t>
      </w:r>
      <w:r>
        <w:rPr>
          <w:rFonts w:cs="symbols;Times New Roman" w:ascii="symbols;Times New Roman" w:hAnsi="symbols;Times New Roman"/>
          <w:b/>
          <w:sz w:val="24"/>
          <w:szCs w:val="24"/>
        </w:rPr>
        <w:t>, Ji Won Park</w:t>
      </w:r>
      <w:r>
        <w:rPr>
          <w:rFonts w:cs="symbols;Times New Roman" w:ascii="symbols;Times New Roman" w:hAnsi="symbols;Times New Roman"/>
          <w:b/>
          <w:sz w:val="24"/>
          <w:szCs w:val="24"/>
          <w:vertAlign w:val="superscript"/>
        </w:rPr>
        <w:t>4, 5</w:t>
      </w:r>
      <w:r>
        <w:rPr>
          <w:rFonts w:cs="symbols;Times New Roman" w:ascii="symbols;Times New Roman" w:hAnsi="symbols;Times New Roman"/>
          <w:b/>
          <w:sz w:val="24"/>
          <w:szCs w:val="24"/>
        </w:rPr>
        <w:t>, Jeongseon Kim</w:t>
      </w:r>
      <w:r>
        <w:rPr>
          <w:rFonts w:cs="symbols;Times New Roman" w:ascii="symbols;Times New Roman" w:hAnsi="symbols;Times New Roman"/>
          <w:b/>
          <w:sz w:val="24"/>
          <w:szCs w:val="24"/>
          <w:vertAlign w:val="superscript"/>
        </w:rPr>
        <w:t>3</w:t>
      </w:r>
      <w:r>
        <w:rPr>
          <w:rFonts w:cs="symbols;Times New Roman" w:ascii="symbols;Times New Roman" w:hAnsi="symbols;Times New Roman"/>
          <w:b/>
          <w:sz w:val="24"/>
          <w:szCs w:val="24"/>
        </w:rPr>
        <w:t>, Jae Hwan Oh</w:t>
      </w:r>
      <w:r>
        <w:rPr>
          <w:rFonts w:cs="symbols;Times New Roman" w:ascii="symbols;Times New Roman" w:hAnsi="symbols;Times New Roman"/>
          <w:b/>
          <w:sz w:val="24"/>
          <w:szCs w:val="24"/>
          <w:vertAlign w:val="superscript"/>
        </w:rPr>
        <w:t>5, †</w:t>
      </w:r>
    </w:p>
    <w:p>
      <w:pPr>
        <w:pStyle w:val="Normal"/>
        <w:spacing w:lineRule="auto" w:line="480" w:before="0" w:after="0"/>
        <w:jc w:val="center"/>
        <w:rPr>
          <w:rFonts w:ascii="symbols;Times New Roman" w:hAnsi="symbols;Times New Roman" w:cs="symbols;Times New Roman"/>
          <w:b/>
          <w:b/>
          <w:sz w:val="24"/>
          <w:szCs w:val="24"/>
          <w:vertAlign w:val="superscript"/>
        </w:rPr>
      </w:pPr>
      <w:r>
        <w:rPr>
          <w:rFonts w:cs="symbols;Times New Roman" w:ascii="symbols;Times New Roman" w:hAnsi="symbols;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symbols;Times New Roman" w:hAnsi="symbols;Times New Roman" w:cs="symbols;Times New Roman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  <w:vertAlign w:val="superscript"/>
        </w:rPr>
        <w:t>1</w:t>
      </w:r>
      <w:r>
        <w:rPr>
          <w:rFonts w:cs="symbols;Times New Roman" w:ascii="symbols;Times New Roman" w:hAnsi="symbols;Times New Roman"/>
          <w:sz w:val="24"/>
          <w:szCs w:val="24"/>
        </w:rPr>
        <w:t>Cancer Research Institute, Seoul National University College of Medicine, Seoul, 03080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, 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Korea </w:t>
      </w:r>
    </w:p>
    <w:p>
      <w:pPr>
        <w:pStyle w:val="Normal"/>
        <w:spacing w:lineRule="auto" w:line="480" w:before="0" w:after="0"/>
        <w:rPr>
          <w:rFonts w:ascii="symbols;Times New Roman" w:hAnsi="symbols;Times New Roman" w:cs="symbols;Times New Roman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  <w:vertAlign w:val="superscript"/>
        </w:rPr>
        <w:t>2</w:t>
      </w:r>
      <w:r>
        <w:rPr>
          <w:rFonts w:cs="symbols;Times New Roman" w:ascii="symbols;Times New Roman" w:hAnsi="symbols;Times New Roman"/>
          <w:sz w:val="24"/>
          <w:szCs w:val="24"/>
        </w:rPr>
        <w:t>Department of Preventive Medicine, Seoul National University College of Medicine, Seoul</w:t>
      </w:r>
      <w:r>
        <w:rPr>
          <w:rFonts w:cs="symbols;Times New Roman" w:ascii="symbols;Times New Roman" w:hAnsi="symbols;Times New Roman"/>
          <w:sz w:val="24"/>
          <w:szCs w:val="24"/>
        </w:rPr>
        <w:t>, 03080,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 Korea</w:t>
      </w:r>
    </w:p>
    <w:p>
      <w:pPr>
        <w:pStyle w:val="Normal"/>
        <w:spacing w:lineRule="auto" w:line="480" w:before="0" w:after="0"/>
        <w:rPr>
          <w:rFonts w:ascii="symbols;Times New Roman" w:hAnsi="symbols;Times New Roman" w:cs="symbols;Times New Roman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  <w:vertAlign w:val="superscript"/>
        </w:rPr>
        <w:t>3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Molecular Epidemiology Branch, National Cancer Center, Goyang, 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10408, 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Korea </w:t>
      </w:r>
    </w:p>
    <w:p>
      <w:pPr>
        <w:pStyle w:val="Normal"/>
        <w:spacing w:lineRule="auto" w:line="480" w:before="0" w:after="0"/>
        <w:rPr>
          <w:rFonts w:ascii="symbols;Times New Roman" w:hAnsi="symbols;Times New Roman" w:cs="symbols;Times New Roman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  <w:vertAlign w:val="superscript"/>
        </w:rPr>
        <w:t>4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Department of Surgery, Seoul National University College of Medicine and Hospital, Seoul, 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03080, </w:t>
      </w:r>
      <w:r>
        <w:rPr>
          <w:rFonts w:cs="symbols;Times New Roman" w:ascii="symbols;Times New Roman" w:hAnsi="symbols;Times New Roman"/>
          <w:sz w:val="24"/>
          <w:szCs w:val="24"/>
        </w:rPr>
        <w:t>Korea</w:t>
      </w:r>
    </w:p>
    <w:p>
      <w:pPr>
        <w:pStyle w:val="Normal"/>
        <w:spacing w:lineRule="auto" w:line="480" w:before="0" w:after="0"/>
        <w:rPr>
          <w:rFonts w:ascii="symbols;Times New Roman" w:hAnsi="symbols;Times New Roman" w:cs="symbols;Times New Roman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  <w:vertAlign w:val="superscript"/>
        </w:rPr>
        <w:t>5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Center for Colorectal Cancer, National Cancer Center, Goyang, 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10408, </w:t>
      </w:r>
      <w:r>
        <w:rPr>
          <w:rFonts w:cs="symbols;Times New Roman" w:ascii="symbols;Times New Roman" w:hAnsi="symbols;Times New Roman"/>
          <w:sz w:val="24"/>
          <w:szCs w:val="24"/>
        </w:rPr>
        <w:t>Korea</w:t>
      </w:r>
    </w:p>
    <w:p>
      <w:pPr>
        <w:pStyle w:val="Normal"/>
        <w:spacing w:lineRule="auto" w:line="480" w:before="0" w:after="0"/>
        <w:rPr>
          <w:rFonts w:ascii="symbols;Times New Roman" w:hAnsi="symbols;Times New Roman" w:cs="symbols;Times New Roman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symbols;Times New Roman" w:hAnsi="symbols;Times New Roman" w:cs="symbols;Times New Roman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</w:rPr>
        <w:t>*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Corresponding authors </w:t>
      </w:r>
      <w:r>
        <w:rPr>
          <w:rFonts w:cs="symbols;Times New Roman" w:ascii="symbols;Times New Roman" w:hAnsi="symbols;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Style w:val="InternetLink"/>
          <w:rFonts w:ascii="symbols;Times New Roman" w:hAnsi="symbols;Times New Roman" w:cs="symbols;Times New Roman"/>
          <w:color w:val="000000"/>
          <w:sz w:val="24"/>
          <w:szCs w:val="24"/>
        </w:rPr>
      </w:pPr>
      <w:r>
        <w:rPr>
          <w:rFonts w:cs="symbols;Times New Roman" w:ascii="symbols;Times New Roman" w:hAnsi="symbols;Times New Roman"/>
          <w:sz w:val="24"/>
          <w:szCs w:val="24"/>
        </w:rPr>
        <w:t xml:space="preserve">Tel: +82-2-740-8331; Fax: +82-2-747-4830; Email: </w:t>
      </w:r>
      <w:hyperlink r:id="rId2">
        <w:r>
          <w:rPr>
            <w:rStyle w:val="InternetLink"/>
            <w:rFonts w:cs="symbols;Times New Roman" w:ascii="symbols;Times New Roman" w:hAnsi="symbols;Times New Roman"/>
            <w:sz w:val="24"/>
            <w:szCs w:val="24"/>
          </w:rPr>
          <w:t>shinaesun@snu.ac.kr</w:t>
        </w:r>
      </w:hyperlink>
    </w:p>
    <w:p>
      <w:pPr>
        <w:pStyle w:val="Normal"/>
        <w:spacing w:lineRule="auto" w:line="480" w:before="0" w:after="0"/>
        <w:rPr>
          <w:rStyle w:val="InternetLink"/>
          <w:rFonts w:ascii="symbols;Times New Roman" w:hAnsi="symbols;Times New Roman" w:cs="symbols;Times New Roman"/>
          <w:color w:val="000000"/>
          <w:sz w:val="24"/>
          <w:szCs w:val="24"/>
          <w:u w:val="none"/>
        </w:rPr>
      </w:pPr>
      <w:r>
        <w:rPr>
          <w:rStyle w:val="InternetLink"/>
          <w:rFonts w:cs="symbols;Times New Roman" w:ascii="symbols;Times New Roman" w:hAnsi="symbols;Times New Roman"/>
          <w:color w:val="000000"/>
          <w:sz w:val="24"/>
          <w:szCs w:val="24"/>
          <w:u w:val="none"/>
        </w:rPr>
        <w:t xml:space="preserve">Tel: +82-31-920-1535; Fax: +82-31-920-1148; Email: </w:t>
      </w:r>
      <w:hyperlink r:id="rId3">
        <w:r>
          <w:rPr>
            <w:rStyle w:val="InternetLink"/>
            <w:rFonts w:cs="symbols;Times New Roman" w:ascii="symbols;Times New Roman" w:hAnsi="symbols;Times New Roman"/>
            <w:sz w:val="24"/>
            <w:szCs w:val="24"/>
          </w:rPr>
          <w:t>jayoh@ncc.re.kr</w:t>
        </w:r>
      </w:hyperlink>
      <w:r>
        <w:rPr>
          <w:rStyle w:val="InternetLink"/>
          <w:rFonts w:cs="symbols;Times New Roman" w:ascii="symbols;Times New Roman" w:hAnsi="symbols;Times New Roman"/>
          <w:color w:val="000000"/>
          <w:sz w:val="24"/>
          <w:szCs w:val="24"/>
          <w:u w:val="none"/>
        </w:rPr>
        <w:t xml:space="preserve"> 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480"/>
        <w:jc w:val="both"/>
        <w:rPr/>
      </w:pPr>
      <w:r>
        <w:rPr>
          <w:rFonts w:cs="symbols;Times New Roman" w:ascii="symbols;Times New Roman" w:hAnsi="symbols;Times New Roman"/>
          <w:color w:val="000000"/>
          <w:vertAlign w:val="superscript"/>
        </w:rPr>
        <w:t>†</w:t>
      </w:r>
      <w:r>
        <w:rPr>
          <w:rFonts w:cs="symbols;Times New Roman" w:ascii="symbols;Times New Roman" w:hAnsi="symbols;Times New Roman"/>
          <w:color w:val="000000"/>
        </w:rPr>
        <w:t xml:space="preserve">These authors contributed equally to this work and should be considered as co-corresponding authors.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3"/>
        <w:gridCol w:w="1122"/>
        <w:gridCol w:w="1283"/>
        <w:gridCol w:w="1945"/>
        <w:gridCol w:w="4443"/>
        <w:gridCol w:w="447"/>
        <w:gridCol w:w="449"/>
        <w:gridCol w:w="2905"/>
      </w:tblGrid>
      <w:tr>
        <w:trPr>
          <w:trHeight w:val="23" w:hRule="atLeast"/>
        </w:trPr>
        <w:tc>
          <w:tcPr>
            <w:tcW w:w="13697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pplementary Table 1. Colorectal cancer susceptibility single-nucleotide polymorphisms previously identified by genome-wide association studies</w:t>
            </w:r>
          </w:p>
        </w:tc>
      </w:tr>
      <w:tr>
        <w:trPr>
          <w:trHeight w:val="23" w:hRule="atLeast"/>
        </w:trPr>
        <w:tc>
          <w:tcPr>
            <w:tcW w:w="1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SNP</w:t>
            </w:r>
          </w:p>
        </w:tc>
        <w:tc>
          <w:tcPr>
            <w:tcW w:w="1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Cytogenetic </w:t>
              <w:br/>
              <w:t>region</w:t>
            </w:r>
          </w:p>
        </w:tc>
        <w:tc>
          <w:tcPr>
            <w:tcW w:w="12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Chromosomal </w:t>
              <w:br/>
              <w:t>Location</w:t>
            </w:r>
          </w:p>
        </w:tc>
        <w:tc>
          <w:tcPr>
            <w:tcW w:w="19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apped gene</w:t>
            </w:r>
          </w:p>
        </w:tc>
        <w:tc>
          <w:tcPr>
            <w:tcW w:w="44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eported gene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llele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29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2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9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44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2</w:t>
            </w:r>
          </w:p>
        </w:tc>
        <w:tc>
          <w:tcPr>
            <w:tcW w:w="29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668775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q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2199160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DUSP10, intergeni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10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93659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q26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6977431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MYNN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MYNN, TERC, ACTRT3, LRRC34, intergeni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10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64716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5q31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3516340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5orf66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PITX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Jia et al. Nat Genet. 2012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75822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q25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6041922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SLC22A3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SLC22A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ui et al. Gut. 2011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698326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q24.2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740106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ASC8, CCAT2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omlinson et al. Nat Genet. 2007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01434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q24.2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741254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ASC8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POU5FIP1, HsG57825, DQ51589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enesa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50547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q24.2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739519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ASC8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ORF, DQ515897, MY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anke et al. Nat Genet. 2007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79566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p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65925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OC105376400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omlinson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0401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q22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7905937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ZMIZ1-AS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AS1, ZMIZ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119617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q25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296708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TCF7L2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TCF7L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66565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q25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672758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HSPA12A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HSPA12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Jia et al. Nat Genet. 2012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7453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178520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MYR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MYRF, FADS1, FADS2, FEN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2462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179682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EN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EN1, C11orf9, FADS1, FADS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7455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180400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ADS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ADS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53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183050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ADS2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ADS2, FEN FADS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380284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23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130098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OLCA1, COLCA2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OC120376, intergeni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enesa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84943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p13.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27656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PLEKHG6, TNFRSF1A, CD9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77421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p13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425918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CND2-AS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CND2, C12orf5, FGF6, RAD51AP1, FGF23, PARP1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Jia et al. Nat Genet. 2012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116955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q13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5076188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ATF1, LOC105369765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DIP2B, ATF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10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1367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q13.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5048643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Jiao et al. PLoS One. 2012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44423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4q22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5394420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BMP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95763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4q22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5409330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OC105370507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77958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5q13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270255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, GREM1, SCG5, CRAC1, HMPS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omlinson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992921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6q22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878704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DH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DH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260352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7p13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9735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NX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22963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8q21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4892460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SMAD7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SMAD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41121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9q13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304139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RHPN2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RHPN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80046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9q13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4135439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B9D2, TGFB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TGFB1, B9D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224171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9q13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4136348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B9D2, TMEM9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TGFB1, B9D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Zhang et al. Nat Genet. 2014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96125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p12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42363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08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8138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p12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71894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BMP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Peters et al. Gastroenterology. 2012</w:t>
            </w:r>
          </w:p>
        </w:tc>
      </w:tr>
      <w:tr>
        <w:trPr>
          <w:trHeight w:val="23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242327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p12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783170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HAO1, PLCB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Jia et al. Nat Genet. 2012</w:t>
            </w:r>
          </w:p>
        </w:tc>
      </w:tr>
      <w:tr>
        <w:trPr>
          <w:trHeight w:val="23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92538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q13.33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2345988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AMA5</w:t>
            </w:r>
          </w:p>
        </w:tc>
        <w:tc>
          <w:tcPr>
            <w:tcW w:w="4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AMA5, intergenic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2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oulston et al. Nat Genet. 2010</w:t>
            </w:r>
          </w:p>
        </w:tc>
      </w:tr>
      <w:tr>
        <w:trPr>
          <w:trHeight w:val="23" w:hRule="atLeast"/>
        </w:trPr>
        <w:tc>
          <w:tcPr>
            <w:tcW w:w="1369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bbrevations: SNP (single-nucleotide polymorphism), MA (minor allele), NCBI (National Center for Biotechnology Information), and dbSNP (Database of Single Nucleotide Polymorphisms).</w:t>
            </w:r>
          </w:p>
        </w:tc>
      </w:tr>
      <w:tr>
        <w:trPr>
          <w:trHeight w:val="23" w:hRule="atLeast"/>
        </w:trPr>
        <w:tc>
          <w:tcPr>
            <w:tcW w:w="13697" w:type="dxa"/>
            <w:gridSpan w:val="8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1 is risk and A2 is reference allele according to NCBI dbSNP.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1374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1"/>
        <w:gridCol w:w="1579"/>
        <w:gridCol w:w="2623"/>
        <w:gridCol w:w="406"/>
        <w:gridCol w:w="406"/>
        <w:gridCol w:w="529"/>
        <w:gridCol w:w="1114"/>
        <w:gridCol w:w="529"/>
        <w:gridCol w:w="221"/>
        <w:gridCol w:w="512"/>
        <w:gridCol w:w="1114"/>
        <w:gridCol w:w="529"/>
        <w:gridCol w:w="221"/>
        <w:gridCol w:w="512"/>
        <w:gridCol w:w="1114"/>
        <w:gridCol w:w="976"/>
      </w:tblGrid>
      <w:tr>
        <w:trPr>
          <w:trHeight w:val="23" w:hRule="atLeast"/>
        </w:trPr>
        <w:tc>
          <w:tcPr>
            <w:tcW w:w="13746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upplementary Table 2. Allelic frequency comparison of identified susceptibility single-nucleotide polymorphisms between age of onset groups (&lt;50 vs. ≥65 years) in colorectal cancer patients</w:t>
            </w:r>
          </w:p>
        </w:tc>
      </w:tr>
      <w:tr>
        <w:trPr>
          <w:trHeight w:val="23" w:hRule="atLeast"/>
        </w:trPr>
        <w:tc>
          <w:tcPr>
            <w:tcW w:w="13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SNP</w:t>
            </w:r>
          </w:p>
        </w:tc>
        <w:tc>
          <w:tcPr>
            <w:tcW w:w="15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Cytogenetic </w:t>
              <w:br/>
              <w:t>region</w:t>
            </w:r>
          </w:p>
        </w:tc>
        <w:tc>
          <w:tcPr>
            <w:tcW w:w="26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apped gene</w:t>
            </w:r>
          </w:p>
        </w:tc>
        <w:tc>
          <w:tcPr>
            <w:tcW w:w="81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llele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CC 2010-20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kern w:val="0"/>
                <w:sz w:val="17"/>
                <w:szCs w:val="17"/>
              </w:rPr>
              <w:t>　</w: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CC 2000-2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kern w:val="0"/>
                <w:sz w:val="17"/>
                <w:szCs w:val="17"/>
              </w:rPr>
              <w:t>　</w:t>
            </w:r>
          </w:p>
        </w:tc>
        <w:tc>
          <w:tcPr>
            <w:tcW w:w="26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ombined dataset</w:t>
            </w:r>
          </w:p>
        </w:tc>
      </w:tr>
      <w:tr>
        <w:trPr>
          <w:trHeight w:val="23" w:hRule="atLeast"/>
        </w:trPr>
        <w:tc>
          <w:tcPr>
            <w:tcW w:w="13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5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81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95% CI</w:t>
            </w:r>
          </w:p>
        </w:tc>
        <w:tc>
          <w:tcPr>
            <w:tcW w:w="5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P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  <w:tc>
          <w:tcPr>
            <w:tcW w:w="5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95% CI</w:t>
            </w:r>
          </w:p>
        </w:tc>
        <w:tc>
          <w:tcPr>
            <w:tcW w:w="5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P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  <w:tc>
          <w:tcPr>
            <w:tcW w:w="5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95% CI</w:t>
            </w:r>
          </w:p>
        </w:tc>
        <w:tc>
          <w:tcPr>
            <w:tcW w:w="9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3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  <w:tc>
          <w:tcPr>
            <w:tcW w:w="15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26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2</w:t>
            </w:r>
          </w:p>
        </w:tc>
        <w:tc>
          <w:tcPr>
            <w:tcW w:w="5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1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7"/>
                <w:szCs w:val="17"/>
              </w:rPr>
              <w:t>　</w:t>
            </w:r>
          </w:p>
        </w:tc>
        <w:tc>
          <w:tcPr>
            <w:tcW w:w="5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  <w:tc>
          <w:tcPr>
            <w:tcW w:w="11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7"/>
                <w:szCs w:val="17"/>
              </w:rPr>
              <w:t>　</w:t>
            </w:r>
          </w:p>
        </w:tc>
        <w:tc>
          <w:tcPr>
            <w:tcW w:w="5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  <w:tc>
          <w:tcPr>
            <w:tcW w:w="11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9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668775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q4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1-1.3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2-1.3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1-1.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93659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q26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MYN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8-1.3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3-1.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5-1.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4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64716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5q31.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5orf66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4-1.5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94-1.4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96-1.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13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75822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q25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SLC22A3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7-1.4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9-1.1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1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698326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q24.2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ASC8, CCAT2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4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8-1.3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5-1.1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7-1.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01434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q24.2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ASC8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0-1.4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0-1.4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6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50547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q24.2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ASC8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8-1.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8-1.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8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79566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p1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OC105376400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2-1.6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8-1.3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93-1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23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04017</w:t>
            </w:r>
          </w:p>
        </w:tc>
        <w:tc>
          <w:tcPr>
            <w:tcW w:w="1579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q22.3</w:t>
            </w:r>
          </w:p>
        </w:tc>
        <w:tc>
          <w:tcPr>
            <w:tcW w:w="2623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ZMIZ1-AS1</w:t>
            </w:r>
          </w:p>
        </w:tc>
        <w:tc>
          <w:tcPr>
            <w:tcW w:w="406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06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529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3 </w:t>
            </w:r>
          </w:p>
        </w:tc>
        <w:tc>
          <w:tcPr>
            <w:tcW w:w="1114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44-0.90</w:t>
            </w:r>
          </w:p>
        </w:tc>
        <w:tc>
          <w:tcPr>
            <w:tcW w:w="529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01 </w:t>
            </w:r>
          </w:p>
        </w:tc>
        <w:tc>
          <w:tcPr>
            <w:tcW w:w="221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kern w:val="0"/>
                <w:sz w:val="17"/>
                <w:szCs w:val="17"/>
              </w:rPr>
              <w:t>　</w:t>
            </w:r>
          </w:p>
        </w:tc>
        <w:tc>
          <w:tcPr>
            <w:tcW w:w="512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0 </w:t>
            </w:r>
          </w:p>
        </w:tc>
        <w:tc>
          <w:tcPr>
            <w:tcW w:w="1114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4-1.01</w:t>
            </w:r>
          </w:p>
        </w:tc>
        <w:tc>
          <w:tcPr>
            <w:tcW w:w="529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06 </w:t>
            </w:r>
          </w:p>
        </w:tc>
        <w:tc>
          <w:tcPr>
            <w:tcW w:w="221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kern w:val="0"/>
                <w:sz w:val="17"/>
                <w:szCs w:val="17"/>
              </w:rPr>
              <w:t>　</w:t>
            </w:r>
          </w:p>
        </w:tc>
        <w:tc>
          <w:tcPr>
            <w:tcW w:w="512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7 </w:t>
            </w:r>
          </w:p>
        </w:tc>
        <w:tc>
          <w:tcPr>
            <w:tcW w:w="1114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3-0.93</w:t>
            </w:r>
          </w:p>
        </w:tc>
        <w:tc>
          <w:tcPr>
            <w:tcW w:w="976" w:type="dxa"/>
            <w:tcBorders/>
            <w:shd w:fill="DDD9C3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.6×1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119617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q25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TCF7L2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3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9-2.0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6-1.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4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66565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q25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HSPA12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0-1.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1-1.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1-1.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2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7453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MYRF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55-1.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7-1.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4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7-1.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2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24621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EN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5-1.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5-1.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9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7455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ADS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2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2-1.8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4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2-1.3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8-1.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1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53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12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FADS2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2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3-1.8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3-1.3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9-1.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4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380284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q23.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OLCA1, COLCA2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5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0-1.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4-1.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6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84943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p13.3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49-1.3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1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4-1.4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7-1.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2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7742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p13.3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CND2-AS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59-1.1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4-1.1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0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116955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q13.1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ATF1, LOC105369765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4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58-1.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90-1.4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5-1.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0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1367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2q13.1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59-1.1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2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6-1.3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2-1.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5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44423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4q22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5-1.6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8-1.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5-1.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95763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4q22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OC105370507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9-1.3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9-1.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6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77958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5q13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54-1.4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3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5-1.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5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992921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6q22.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CDH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46-1.1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1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4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3-1.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9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260352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7p13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5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5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3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722963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8q21.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SMAD7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1-1.3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1-1.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0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04112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9q13.1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RHPN2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7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49-1.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6-1.3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3-1.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8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180046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9q13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B9D2, TGFB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2-1.6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0-1.0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1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8-1.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22417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9q13.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B9D2, TMEM9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4-1.6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0-1.0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8-1.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3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96125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p12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8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46-1.4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4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00-1.9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2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90-1.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21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8138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p12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0-1.3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60-1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61 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242327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p12.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intergen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7-1.6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85-1.3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0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90-1.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rs4925386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q13.33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7"/>
                <w:szCs w:val="17"/>
              </w:rPr>
              <w:t>LAMA5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1.1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7-1.6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1-1.1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9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71-1.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0.40 </w:t>
            </w:r>
          </w:p>
        </w:tc>
      </w:tr>
      <w:tr>
        <w:trPr>
          <w:trHeight w:val="23" w:hRule="atLeast"/>
        </w:trPr>
        <w:tc>
          <w:tcPr>
            <w:tcW w:w="13746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bbreviations: SNP (single-nucleotide polymorphism), RAF (risk allele frequency), OR (odds ratio), CI (confidence interval), and NCBI dbSNP (National Center for Biotechnology Information Database of Single Nucleotide Polymorphisms).</w:t>
            </w:r>
          </w:p>
        </w:tc>
      </w:tr>
      <w:tr>
        <w:trPr>
          <w:trHeight w:val="23" w:hRule="atLeast"/>
        </w:trPr>
        <w:tc>
          <w:tcPr>
            <w:tcW w:w="13746" w:type="dxa"/>
            <w:gridSpan w:val="16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1 is risk and A2 is reference allele according to NCBI dbSNP.</w:t>
            </w:r>
          </w:p>
        </w:tc>
      </w:tr>
      <w:tr>
        <w:trPr>
          <w:trHeight w:val="23" w:hRule="atLeast"/>
        </w:trPr>
        <w:tc>
          <w:tcPr>
            <w:tcW w:w="13746" w:type="dxa"/>
            <w:gridSpan w:val="16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dditive effect by multivariate logistic regression model adjusted for sex. We compared colorectal cancer patients diagnosed at age &lt;50 and ≥50 years (reference)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033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25"/>
        <w:gridCol w:w="642"/>
        <w:gridCol w:w="863"/>
        <w:gridCol w:w="642"/>
        <w:gridCol w:w="863"/>
        <w:gridCol w:w="289"/>
        <w:gridCol w:w="642"/>
        <w:gridCol w:w="863"/>
        <w:gridCol w:w="642"/>
        <w:gridCol w:w="863"/>
        <w:gridCol w:w="289"/>
        <w:gridCol w:w="642"/>
        <w:gridCol w:w="863"/>
        <w:gridCol w:w="642"/>
        <w:gridCol w:w="863"/>
      </w:tblGrid>
      <w:tr>
        <w:trPr>
          <w:trHeight w:val="23" w:hRule="atLeast"/>
        </w:trPr>
        <w:tc>
          <w:tcPr>
            <w:tcW w:w="12033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plementary Table 3. Genotype frequency of rs704017 between colorectal cancer cases and controls stratified by age groups (&lt;50 and ≥50 years)</w:t>
            </w:r>
          </w:p>
        </w:tc>
      </w:tr>
      <w:tr>
        <w:trPr>
          <w:trHeight w:val="23" w:hRule="atLeast"/>
        </w:trPr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enotype</w:t>
            </w:r>
          </w:p>
        </w:tc>
        <w:tc>
          <w:tcPr>
            <w:tcW w:w="30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CC 2010-201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  <w:t>　</w:t>
            </w:r>
          </w:p>
        </w:tc>
        <w:tc>
          <w:tcPr>
            <w:tcW w:w="30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CC 200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-200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  <w:t>　</w:t>
            </w:r>
          </w:p>
        </w:tc>
        <w:tc>
          <w:tcPr>
            <w:tcW w:w="30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Combined set</w:t>
            </w:r>
          </w:p>
        </w:tc>
      </w:tr>
      <w:tr>
        <w:trPr>
          <w:trHeight w:val="23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Case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Control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Case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Control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Case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Control</w:t>
            </w:r>
          </w:p>
        </w:tc>
      </w:tr>
      <w:tr>
        <w:trPr>
          <w:trHeight w:val="23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%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%)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9C0006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color w:val="9C0006"/>
                <w:kern w:val="0"/>
                <w:sz w:val="17"/>
                <w:szCs w:val="17"/>
              </w:rPr>
              <w:t>　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%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%)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9C0006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color w:val="9C0006"/>
                <w:kern w:val="0"/>
                <w:sz w:val="17"/>
                <w:szCs w:val="17"/>
              </w:rPr>
              <w:t>　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%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Rs704017 (&lt;50 years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AA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6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5.9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2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1.1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5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51.0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3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4.3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21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9.4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26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53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AG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6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4.4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4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8.0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1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39.8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4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5.6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7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1.3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28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6.8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G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9.6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3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0.9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2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9.2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3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0.1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4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9.3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6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0.5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Rs704017 (≥50 years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AA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8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36.5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46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5.2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43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3.4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45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4.7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61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1.1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91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5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AG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24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9.3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43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2.6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45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5.4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45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4.7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9C0006"/>
                <w:kern w:val="0"/>
                <w:sz w:val="17"/>
                <w:szCs w:val="17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7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6.7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89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43.6)</w:t>
            </w:r>
          </w:p>
        </w:tc>
      </w:tr>
      <w:tr>
        <w:trPr>
          <w:trHeight w:val="23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G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71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4.2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26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2.2)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  <w:t>　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13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1.2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07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0.5)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9C0006"/>
                <w:kern w:val="0"/>
                <w:sz w:val="17"/>
                <w:szCs w:val="17"/>
              </w:rPr>
              <w:t>　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184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2.2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233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(11.4)</w:t>
            </w:r>
          </w:p>
        </w:tc>
      </w:tr>
      <w:tr>
        <w:trPr>
          <w:trHeight w:val="23" w:hRule="atLeast"/>
        </w:trPr>
        <w:tc>
          <w:tcPr>
            <w:tcW w:w="12033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Abbreviations: NCC (National Cancer Center)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Times New Roman" w:hAnsi="Times New Roman" w:eastAsia="맑은 고딕"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맑은 고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자리 표시자 텍스트"/>
    <w:qFormat/>
    <w:rPr>
      <w:color w:val="80808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color w:val="000000"/>
      <w:kern w:val="0"/>
      <w:sz w:val="22"/>
    </w:rPr>
  </w:style>
  <w:style w:type="paragraph" w:styleId="Xl66">
    <w:name w:val="xl6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68">
    <w:name w:val="xl68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hd w:fill="FFFF00" w:val="clear"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hd w:fill="FFFF00" w:val="clear"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shd w:fill="FFFF00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82">
    <w:name w:val="xl82"/>
    <w:basedOn w:val="Normal"/>
    <w:qFormat/>
    <w:pPr>
      <w:widowControl/>
      <w:shd w:fill="FFFF00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hd w:fill="FFFF00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4">
    <w:name w:val="xl84"/>
    <w:basedOn w:val="Normal"/>
    <w:qFormat/>
    <w:pPr>
      <w:widowControl/>
      <w:shd w:fill="FFFF00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5">
    <w:name w:val="xl85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6">
    <w:name w:val="xl86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88">
    <w:name w:val="xl88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89">
    <w:name w:val="xl89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90">
    <w:name w:val="xl90"/>
    <w:basedOn w:val="Normal"/>
    <w:qFormat/>
    <w:pPr>
      <w:widowControl/>
      <w:shd w:fill="FFFF00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91">
    <w:name w:val="xl91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color w:val="FF0000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93">
    <w:name w:val="xl93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6">
    <w:name w:val="xl106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inaesun@snu.ac.kr" TargetMode="External"/><Relationship Id="rId3" Type="http://schemas.openxmlformats.org/officeDocument/2006/relationships/hyperlink" Target="mailto:jayoh@ncc.re.kr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07:26:00Z</dcterms:created>
  <dc:creator>owner</dc:creator>
  <dc:description/>
  <cp:keywords/>
  <dc:language>en-US</dc:language>
  <cp:lastModifiedBy>nan</cp:lastModifiedBy>
  <dcterms:modified xsi:type="dcterms:W3CDTF">2016-09-07T05:57:00Z</dcterms:modified>
  <cp:revision>4</cp:revision>
  <dc:subject/>
  <dc:title/>
</cp:coreProperties>
</file>